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663C" w:rsidRPr="005F4970" w:rsidRDefault="004A663C" w:rsidP="004A663C">
      <w:pPr>
        <w:spacing w:line="480" w:lineRule="auto"/>
        <w:jc w:val="center"/>
        <w:rPr>
          <w:rFonts w:ascii="Arial" w:hAnsi="Arial" w:cs="Arial"/>
          <w:color w:val="000000" w:themeColor="text1"/>
          <w:szCs w:val="20"/>
          <w:lang w:val="en-US"/>
        </w:rPr>
      </w:pPr>
      <w:bookmarkStart w:id="0" w:name="_GoBack"/>
      <w:r w:rsidRPr="001839F6">
        <w:rPr>
          <w:rFonts w:ascii="Arial" w:hAnsi="Arial" w:cs="Arial"/>
          <w:b/>
          <w:color w:val="000000" w:themeColor="text1"/>
          <w:szCs w:val="20"/>
        </w:rPr>
        <w:t>S1 Table</w:t>
      </w:r>
      <w:r w:rsidR="00F76519" w:rsidRPr="001839F6">
        <w:rPr>
          <w:rFonts w:ascii="Arial" w:hAnsi="Arial" w:cs="Arial"/>
          <w:b/>
          <w:color w:val="000000" w:themeColor="text1"/>
          <w:szCs w:val="20"/>
          <w:lang w:val="en-US"/>
        </w:rPr>
        <w:t>.</w:t>
      </w:r>
      <w:r w:rsidRPr="001839F6">
        <w:rPr>
          <w:rFonts w:ascii="Arial" w:hAnsi="Arial" w:cs="Arial"/>
          <w:b/>
          <w:color w:val="000000" w:themeColor="text1"/>
          <w:szCs w:val="20"/>
          <w:lang w:val="en-US"/>
        </w:rPr>
        <w:t xml:space="preserve"> D</w:t>
      </w:r>
      <w:bookmarkEnd w:id="0"/>
      <w:r w:rsidRPr="005F4970">
        <w:rPr>
          <w:rFonts w:ascii="Arial" w:hAnsi="Arial" w:cs="Arial"/>
          <w:b/>
          <w:color w:val="000000" w:themeColor="text1"/>
          <w:szCs w:val="20"/>
          <w:lang w:val="en-US"/>
        </w:rPr>
        <w:t>atabases and individualized truncations of words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605"/>
        <w:gridCol w:w="6750"/>
      </w:tblGrid>
      <w:tr w:rsidR="00005699" w:rsidRPr="005F4970" w:rsidTr="00443B6C">
        <w:tc>
          <w:tcPr>
            <w:tcW w:w="2605" w:type="dxa"/>
          </w:tcPr>
          <w:p w:rsidR="00005699" w:rsidRPr="005F4970" w:rsidRDefault="00005699" w:rsidP="004A663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US"/>
              </w:rPr>
              <w:t xml:space="preserve">Database  </w:t>
            </w:r>
          </w:p>
        </w:tc>
        <w:tc>
          <w:tcPr>
            <w:tcW w:w="6750" w:type="dxa"/>
          </w:tcPr>
          <w:p w:rsidR="00005699" w:rsidRPr="005F4970" w:rsidRDefault="00005699" w:rsidP="004A663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b/>
                <w:bCs/>
                <w:color w:val="000000" w:themeColor="text1"/>
                <w:szCs w:val="20"/>
                <w:lang w:val="en-US"/>
              </w:rPr>
              <w:t>Key words and truncation</w:t>
            </w:r>
          </w:p>
        </w:tc>
      </w:tr>
      <w:tr w:rsidR="00005699" w:rsidRPr="005F4970" w:rsidTr="00443B6C">
        <w:tc>
          <w:tcPr>
            <w:tcW w:w="2605" w:type="dxa"/>
          </w:tcPr>
          <w:p w:rsidR="00005699" w:rsidRPr="005F4970" w:rsidRDefault="00005699" w:rsidP="00005699">
            <w:pPr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EDLINE  (n= 227)</w:t>
            </w:r>
          </w:p>
          <w:p w:rsidR="00005699" w:rsidRPr="005F4970" w:rsidRDefault="00005699" w:rsidP="00005699">
            <w:pPr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https://web.library.ualberta.ca/databases_help/ovid_medline/index.cfm</w:t>
            </w:r>
          </w:p>
          <w:p w:rsidR="00005699" w:rsidRPr="005F4970" w:rsidRDefault="00005699" w:rsidP="00005699">
            <w:pPr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&amp;</w:t>
            </w:r>
          </w:p>
          <w:p w:rsidR="00005699" w:rsidRPr="005F4970" w:rsidRDefault="00005699" w:rsidP="00005699">
            <w:pPr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EMBASE (n=690)</w:t>
            </w:r>
          </w:p>
          <w:p w:rsidR="00005699" w:rsidRPr="005F4970" w:rsidRDefault="00005699" w:rsidP="00005699">
            <w:pPr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https://www.embase.com/search</w:t>
            </w:r>
          </w:p>
        </w:tc>
        <w:tc>
          <w:tcPr>
            <w:tcW w:w="6750" w:type="dxa"/>
          </w:tcPr>
          <w:p w:rsidR="00005699" w:rsidRPr="005F4970" w:rsidRDefault="00005699" w:rsidP="00C65FC6">
            <w:pPr>
              <w:pBdr>
                <w:left w:val="single" w:sz="4" w:space="4" w:color="auto"/>
              </w:pBdr>
              <w:jc w:val="both"/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((alveolar bon*.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p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.) OR (alveolar bone level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ementoenamel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junction*.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p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.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emento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-enamel junction*.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p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.) OR (dehiscence*.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p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.) OR (fenestration*.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p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.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periodont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*.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p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.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exp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alveolar bone loss/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exp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periodontium/)) AND ((ultrasonic*.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p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.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ultrasonogra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*.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p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.) OR (ultrasound*.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p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.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exp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echography/)) AND ((CBCT.mp.) OR (compute* tomography.mp.) OR (conebeam.mp.) OR (cone-beam.mp.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omogra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*.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p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.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exp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c</w:t>
            </w:r>
            <w:r w:rsidR="00C65FC6"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one beam computed tomography/))</w:t>
            </w:r>
          </w:p>
        </w:tc>
      </w:tr>
      <w:tr w:rsidR="00005699" w:rsidRPr="005F4970" w:rsidTr="00443B6C">
        <w:tc>
          <w:tcPr>
            <w:tcW w:w="2605" w:type="dxa"/>
          </w:tcPr>
          <w:p w:rsidR="00005699" w:rsidRPr="005F4970" w:rsidRDefault="00005699" w:rsidP="00005699">
            <w:pPr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PubMed (n=168)</w:t>
            </w:r>
          </w:p>
          <w:p w:rsidR="00005699" w:rsidRPr="005F4970" w:rsidRDefault="00005699" w:rsidP="00005699">
            <w:pPr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https://www.ncbi.nlm.nih.gov/pubmed</w:t>
            </w:r>
          </w:p>
        </w:tc>
        <w:tc>
          <w:tcPr>
            <w:tcW w:w="6750" w:type="dxa"/>
          </w:tcPr>
          <w:p w:rsidR="00005699" w:rsidRPr="005F4970" w:rsidRDefault="00005699" w:rsidP="00005699">
            <w:pPr>
              <w:pBdr>
                <w:left w:val="single" w:sz="4" w:space="4" w:color="auto"/>
              </w:pBdr>
              <w:jc w:val="both"/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((“alveolar bone“) OR (“alveolar bone level“) OR (“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ementoenamel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junction“) OR (“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ementoenamel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junctions“) OR (“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emento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-enamel junction“) OR (“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emento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-enamel junctions“) OR (“dehiscence”) OR (“fenestration”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periodont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*) OR (“periodontium” OR (“alveolar bone loss”))) AND ((“ultrasonic”) OR (“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ultrasonics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”) OR (“ultrasonography”) OR (“ultrasound”)) AND ((CBCT) OR (“cone beam“) OR (“cone-beam”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omogra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*) OR (“cone beam computed tomography“)) </w:t>
            </w:r>
          </w:p>
        </w:tc>
      </w:tr>
      <w:tr w:rsidR="00005699" w:rsidRPr="005F4970" w:rsidTr="00443B6C">
        <w:tc>
          <w:tcPr>
            <w:tcW w:w="2605" w:type="dxa"/>
          </w:tcPr>
          <w:p w:rsidR="00005699" w:rsidRPr="005F4970" w:rsidRDefault="00005699" w:rsidP="003803D3">
            <w:pPr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INAHL (n=43) https://health.ebsco.com/products/the-cinahl-database</w:t>
            </w:r>
          </w:p>
        </w:tc>
        <w:tc>
          <w:tcPr>
            <w:tcW w:w="6750" w:type="dxa"/>
          </w:tcPr>
          <w:p w:rsidR="00005699" w:rsidRPr="005F4970" w:rsidRDefault="00005699" w:rsidP="00005699">
            <w:pPr>
              <w:pBdr>
                <w:left w:val="single" w:sz="4" w:space="4" w:color="auto"/>
              </w:pBdr>
              <w:jc w:val="both"/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((alveolar bon*) OR (alveolar bone level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ementoenamel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junction*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emento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-enamel junction*) OR (dehiscence*) OR (fenestration*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periodont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*) OR (MH “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ementoenamel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Junction”) OR (MH “Periodontium+”)) AND ((ultrasonic*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ultrasonogra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*) OR (ultrasound*) OR  (MH “Ultrasonography+”)) AND ((CBCT) OR (compute*tomography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onebeam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) OR (cone-beam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omogra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*))</w:t>
            </w:r>
          </w:p>
        </w:tc>
      </w:tr>
      <w:tr w:rsidR="00005699" w:rsidRPr="005F4970" w:rsidTr="00443B6C">
        <w:tc>
          <w:tcPr>
            <w:tcW w:w="2605" w:type="dxa"/>
          </w:tcPr>
          <w:p w:rsidR="00005699" w:rsidRPr="005F4970" w:rsidRDefault="00005699" w:rsidP="00005699">
            <w:pPr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LILACS (n=32)</w:t>
            </w:r>
          </w:p>
          <w:p w:rsidR="00005699" w:rsidRPr="005F4970" w:rsidRDefault="00005699" w:rsidP="00005699">
            <w:pPr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lilacs.bvsalud.org/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en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/</w:t>
            </w:r>
          </w:p>
        </w:tc>
        <w:tc>
          <w:tcPr>
            <w:tcW w:w="6750" w:type="dxa"/>
          </w:tcPr>
          <w:p w:rsidR="00005699" w:rsidRPr="005F4970" w:rsidRDefault="00005699" w:rsidP="00005699">
            <w:pPr>
              <w:pBdr>
                <w:left w:val="single" w:sz="4" w:space="4" w:color="auto"/>
              </w:pBdr>
              <w:jc w:val="both"/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:(alveolar bone* OR 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ementoenamel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junction* OR 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emento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-enamel junction* OR dehiscence* OR fenestration* OR 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periodont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* OR 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h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:"periodontium") 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:(ultrasonic* OR 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ultrasonogra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* OR ultrasound* OR 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h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:"ultrasonography") 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: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bct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OR compute* tomography OR 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onebeam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OR cone-beam OR 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omogra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* OR 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h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:"cone beam computed tomography")</w:t>
            </w:r>
          </w:p>
        </w:tc>
      </w:tr>
      <w:tr w:rsidR="00005699" w:rsidRPr="005F4970" w:rsidTr="00443B6C">
        <w:tc>
          <w:tcPr>
            <w:tcW w:w="2605" w:type="dxa"/>
          </w:tcPr>
          <w:p w:rsidR="00C65FC6" w:rsidRPr="005F4970" w:rsidRDefault="00C65FC6" w:rsidP="00C65FC6">
            <w:pPr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Web of Science (n=326)</w:t>
            </w:r>
          </w:p>
          <w:p w:rsidR="00005699" w:rsidRPr="005F4970" w:rsidRDefault="00C65FC6" w:rsidP="00C65FC6">
            <w:pPr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http://apps.webofknowledge.com</w:t>
            </w:r>
          </w:p>
        </w:tc>
        <w:tc>
          <w:tcPr>
            <w:tcW w:w="6750" w:type="dxa"/>
          </w:tcPr>
          <w:p w:rsidR="00005699" w:rsidRPr="005F4970" w:rsidRDefault="00005699" w:rsidP="00005699">
            <w:pPr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((alveolar bon*) OR (alveolar bone level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ementoenamel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junction*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emento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-enamel junction*) OR (dehiscence*) OR (fenestration*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periodont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*)) AND ((ultrasonic*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ultrasonogra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*) OR (ultrasound*)) AND ((CBCT) OR (compute*tomography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onebeam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) OR (cone-beam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omogra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*))</w:t>
            </w:r>
          </w:p>
        </w:tc>
      </w:tr>
      <w:tr w:rsidR="00005699" w:rsidRPr="005F4970" w:rsidTr="00443B6C">
        <w:tc>
          <w:tcPr>
            <w:tcW w:w="2605" w:type="dxa"/>
          </w:tcPr>
          <w:p w:rsidR="00C65FC6" w:rsidRPr="005F4970" w:rsidRDefault="00C65FC6" w:rsidP="00C65FC6">
            <w:pPr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Cochrane Library (n=9) </w:t>
            </w:r>
          </w:p>
          <w:p w:rsidR="00005699" w:rsidRPr="005F4970" w:rsidRDefault="00C65FC6" w:rsidP="00C65FC6">
            <w:pPr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www.cochranelibrary.com</w:t>
            </w:r>
          </w:p>
        </w:tc>
        <w:tc>
          <w:tcPr>
            <w:tcW w:w="6750" w:type="dxa"/>
          </w:tcPr>
          <w:p w:rsidR="00005699" w:rsidRPr="005F4970" w:rsidRDefault="00005699" w:rsidP="00005699">
            <w:pPr>
              <w:rPr>
                <w:rFonts w:ascii="Arial" w:hAnsi="Arial" w:cs="Arial"/>
                <w:color w:val="000000" w:themeColor="text1"/>
                <w:szCs w:val="20"/>
                <w:lang w:val="en-US"/>
              </w:rPr>
            </w:pPr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((alveolar bon*: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i,ab,k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ementoenamel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junction*: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i,ab,k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emento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-enamel junction*: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i,ab,k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) OR (dehiscence*: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i,ab,k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) OR (fenestration*: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i,ab,k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periodont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*: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i,ab,k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eSH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descriptor: [Alveolar Bone Loss] explode all trees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eSH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descriptor: [Periodontium] explode all trees)) AND ((ultrasonic*: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i,ab,k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ultrasonogra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*: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i,ab,k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) OR (ultrasound*: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i,ab,k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eSH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descriptor: [Ultrasonography] explode all trees)) AND (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BCT:ti,ab,k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) OR (compute* 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omography:ti,ab,k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onebeam:ti,ab,k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cone-beam:ti,ab,k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omogra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*: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ti,ab,kw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) OR (</w:t>
            </w:r>
            <w:proofErr w:type="spellStart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>MeSH</w:t>
            </w:r>
            <w:proofErr w:type="spellEnd"/>
            <w:r w:rsidRPr="005F4970">
              <w:rPr>
                <w:rFonts w:ascii="Arial" w:hAnsi="Arial" w:cs="Arial"/>
                <w:color w:val="000000" w:themeColor="text1"/>
                <w:szCs w:val="20"/>
                <w:lang w:val="en-US"/>
              </w:rPr>
              <w:t xml:space="preserve"> descriptor [Cone-Beam Computed Tomography] explode all trees))</w:t>
            </w:r>
          </w:p>
        </w:tc>
      </w:tr>
    </w:tbl>
    <w:p w:rsidR="008F1192" w:rsidRPr="005F4970" w:rsidRDefault="008F1192">
      <w:pPr>
        <w:rPr>
          <w:rFonts w:ascii="Arial" w:hAnsi="Arial" w:cs="Arial"/>
        </w:rPr>
      </w:pPr>
    </w:p>
    <w:sectPr w:rsidR="008F1192" w:rsidRPr="005F4970" w:rsidSect="00443B6C">
      <w:type w:val="continuous"/>
      <w:pgSz w:w="12240" w:h="15840" w:code="1"/>
      <w:pgMar w:top="1080" w:right="1440" w:bottom="1260" w:left="1440" w:header="431" w:footer="431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63C"/>
    <w:rsid w:val="00005699"/>
    <w:rsid w:val="000060DE"/>
    <w:rsid w:val="001839F6"/>
    <w:rsid w:val="00314E22"/>
    <w:rsid w:val="003803D3"/>
    <w:rsid w:val="00443B6C"/>
    <w:rsid w:val="004911D9"/>
    <w:rsid w:val="004A663C"/>
    <w:rsid w:val="005F4970"/>
    <w:rsid w:val="008D7F1C"/>
    <w:rsid w:val="008F1192"/>
    <w:rsid w:val="00957E88"/>
    <w:rsid w:val="00C03ABE"/>
    <w:rsid w:val="00C65FC6"/>
    <w:rsid w:val="00F7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8645AD-EA04-4F00-AF68-0BF3511CB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69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663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05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ging Sciences</dc:creator>
  <cp:keywords/>
  <dc:description/>
  <cp:lastModifiedBy>Imaging Sciences</cp:lastModifiedBy>
  <cp:revision>8</cp:revision>
  <dcterms:created xsi:type="dcterms:W3CDTF">2018-07-05T23:12:00Z</dcterms:created>
  <dcterms:modified xsi:type="dcterms:W3CDTF">2018-07-24T23:15:00Z</dcterms:modified>
</cp:coreProperties>
</file>